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34" w:rsidRDefault="00CB3E34">
      <w:pPr>
        <w:spacing w:line="360" w:lineRule="auto"/>
      </w:pPr>
      <w:bookmarkStart w:id="0" w:name="_GoBack"/>
      <w:bookmarkEnd w:id="0"/>
      <w:proofErr w:type="gramStart"/>
      <w:r>
        <w:t>Supplementary Table 1.</w:t>
      </w:r>
      <w:proofErr w:type="gramEnd"/>
      <w:r>
        <w:t xml:space="preserve"> The number of visits made each breeding season to each of sev</w:t>
      </w:r>
      <w:r w:rsidR="00C74304">
        <w:t>en study areas from 1969 to 2012</w:t>
      </w:r>
      <w:r>
        <w:t>. Carnaby’s Cockatoo nest hollows in the “</w:t>
      </w:r>
      <w:smartTag w:uri="urn:schemas-microsoft-com:office:smarttags" w:element="place">
        <w:r>
          <w:t>Midlands</w:t>
        </w:r>
      </w:smartTag>
      <w:r>
        <w:t>” were in several localities and some were visited more often each year than others, hence a range of number of visits is given.</w:t>
      </w:r>
    </w:p>
    <w:p w:rsidR="00CB3E34" w:rsidRDefault="00CB3E3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6"/>
        <w:gridCol w:w="926"/>
        <w:gridCol w:w="1176"/>
        <w:gridCol w:w="946"/>
        <w:gridCol w:w="1156"/>
        <w:gridCol w:w="826"/>
        <w:gridCol w:w="1056"/>
        <w:gridCol w:w="1471"/>
      </w:tblGrid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mallo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manning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wonga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rnaming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eeno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smartTag w:uri="urn:schemas-microsoft-com:office:smarttags" w:element="place">
              <w:r>
                <w:rPr>
                  <w:sz w:val="18"/>
                  <w:szCs w:val="18"/>
                </w:rPr>
                <w:t>Midlands</w:t>
              </w:r>
            </w:smartTag>
            <w:r>
              <w:rPr>
                <w:sz w:val="18"/>
                <w:szCs w:val="18"/>
              </w:rPr>
              <w:t>”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Great Southern”</w:t>
            </w: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8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B3E34"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B3E34" w:rsidRDefault="00CB3E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74304"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2768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74304" w:rsidRDefault="002768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74304"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C743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4304" w:rsidRDefault="002768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74304" w:rsidRDefault="002768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 w:rsidR="00CB3E34" w:rsidRDefault="00CB3E34"/>
    <w:sectPr w:rsidR="00CB3E34" w:rsidSect="006939A8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B61" w:rsidRDefault="00FC2B61">
      <w:r>
        <w:separator/>
      </w:r>
    </w:p>
  </w:endnote>
  <w:endnote w:type="continuationSeparator" w:id="0">
    <w:p w:rsidR="00FC2B61" w:rsidRDefault="00FC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JNBL M+ Adv PSFT">
    <w:altName w:val="Adv PSF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B48" w:rsidRDefault="00925B48">
    <w:pPr>
      <w:pStyle w:val="Footer"/>
      <w:jc w:val="center"/>
    </w:pPr>
  </w:p>
  <w:p w:rsidR="00925B48" w:rsidRDefault="00925B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B61" w:rsidRDefault="00FC2B61">
      <w:r>
        <w:separator/>
      </w:r>
    </w:p>
  </w:footnote>
  <w:footnote w:type="continuationSeparator" w:id="0">
    <w:p w:rsidR="00FC2B61" w:rsidRDefault="00FC2B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B48" w:rsidRDefault="00925B48">
    <w:pPr>
      <w:pStyle w:val="Header"/>
      <w:rPr>
        <w:sz w:val="20"/>
        <w:szCs w:val="20"/>
      </w:rPr>
    </w:pPr>
    <w:r>
      <w:tab/>
    </w:r>
    <w:r w:rsidR="006A31B9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A31B9">
      <w:rPr>
        <w:rStyle w:val="PageNumber"/>
      </w:rPr>
      <w:fldChar w:fldCharType="separate"/>
    </w:r>
    <w:r w:rsidR="006939A8">
      <w:rPr>
        <w:rStyle w:val="PageNumber"/>
        <w:noProof/>
      </w:rPr>
      <w:t>1</w:t>
    </w:r>
    <w:r w:rsidR="006A31B9">
      <w:rPr>
        <w:rStyle w:val="PageNumber"/>
      </w:rPr>
      <w:fldChar w:fldCharType="end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959C7"/>
    <w:multiLevelType w:val="hybridMultilevel"/>
    <w:tmpl w:val="480C6B1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F2E"/>
    <w:rsid w:val="0000326D"/>
    <w:rsid w:val="00003306"/>
    <w:rsid w:val="00010031"/>
    <w:rsid w:val="00020FC0"/>
    <w:rsid w:val="000264C3"/>
    <w:rsid w:val="00026D23"/>
    <w:rsid w:val="0003508D"/>
    <w:rsid w:val="00061F2E"/>
    <w:rsid w:val="0008059C"/>
    <w:rsid w:val="0008122C"/>
    <w:rsid w:val="00082E1D"/>
    <w:rsid w:val="00082F0D"/>
    <w:rsid w:val="00097713"/>
    <w:rsid w:val="000C02D0"/>
    <w:rsid w:val="000E11F9"/>
    <w:rsid w:val="000E7AC3"/>
    <w:rsid w:val="000E7E0C"/>
    <w:rsid w:val="000F5E00"/>
    <w:rsid w:val="001015B4"/>
    <w:rsid w:val="00114B12"/>
    <w:rsid w:val="00132575"/>
    <w:rsid w:val="0014297E"/>
    <w:rsid w:val="00156C80"/>
    <w:rsid w:val="00157B1B"/>
    <w:rsid w:val="00160A32"/>
    <w:rsid w:val="0018042D"/>
    <w:rsid w:val="001A7E75"/>
    <w:rsid w:val="001B4FBA"/>
    <w:rsid w:val="001C4878"/>
    <w:rsid w:val="001D042E"/>
    <w:rsid w:val="001E00CF"/>
    <w:rsid w:val="001E6396"/>
    <w:rsid w:val="00203B5A"/>
    <w:rsid w:val="0020789E"/>
    <w:rsid w:val="00211E48"/>
    <w:rsid w:val="00215CAE"/>
    <w:rsid w:val="00236A34"/>
    <w:rsid w:val="00244DA5"/>
    <w:rsid w:val="00246C9A"/>
    <w:rsid w:val="0025572B"/>
    <w:rsid w:val="00260FE5"/>
    <w:rsid w:val="00262232"/>
    <w:rsid w:val="00262A5F"/>
    <w:rsid w:val="002768D0"/>
    <w:rsid w:val="00280047"/>
    <w:rsid w:val="00285180"/>
    <w:rsid w:val="002A5A93"/>
    <w:rsid w:val="002B3BC2"/>
    <w:rsid w:val="002C4B07"/>
    <w:rsid w:val="002C4DE8"/>
    <w:rsid w:val="00301052"/>
    <w:rsid w:val="0032133C"/>
    <w:rsid w:val="00342995"/>
    <w:rsid w:val="00362D44"/>
    <w:rsid w:val="00380D26"/>
    <w:rsid w:val="003C0B56"/>
    <w:rsid w:val="003D701F"/>
    <w:rsid w:val="003E26B9"/>
    <w:rsid w:val="003F09B5"/>
    <w:rsid w:val="003F469A"/>
    <w:rsid w:val="003F53D4"/>
    <w:rsid w:val="004071D7"/>
    <w:rsid w:val="0041133F"/>
    <w:rsid w:val="0041239A"/>
    <w:rsid w:val="00415ED3"/>
    <w:rsid w:val="00451A6B"/>
    <w:rsid w:val="004532A7"/>
    <w:rsid w:val="00455ED8"/>
    <w:rsid w:val="00470722"/>
    <w:rsid w:val="00472939"/>
    <w:rsid w:val="00474B73"/>
    <w:rsid w:val="00487EBC"/>
    <w:rsid w:val="00492C66"/>
    <w:rsid w:val="004A1599"/>
    <w:rsid w:val="004C489C"/>
    <w:rsid w:val="004D0DF1"/>
    <w:rsid w:val="004F6710"/>
    <w:rsid w:val="00516057"/>
    <w:rsid w:val="0054342D"/>
    <w:rsid w:val="005454D9"/>
    <w:rsid w:val="00546042"/>
    <w:rsid w:val="00556CE0"/>
    <w:rsid w:val="00562E5F"/>
    <w:rsid w:val="0056628F"/>
    <w:rsid w:val="00591EBD"/>
    <w:rsid w:val="005930AD"/>
    <w:rsid w:val="00593249"/>
    <w:rsid w:val="005936C6"/>
    <w:rsid w:val="00593D05"/>
    <w:rsid w:val="00595F80"/>
    <w:rsid w:val="005973BC"/>
    <w:rsid w:val="005B5F8C"/>
    <w:rsid w:val="005B67D9"/>
    <w:rsid w:val="005B7087"/>
    <w:rsid w:val="005B7AAE"/>
    <w:rsid w:val="005C3535"/>
    <w:rsid w:val="005C5B89"/>
    <w:rsid w:val="005D7199"/>
    <w:rsid w:val="005E6725"/>
    <w:rsid w:val="005F1088"/>
    <w:rsid w:val="005F3301"/>
    <w:rsid w:val="005F7037"/>
    <w:rsid w:val="006018FA"/>
    <w:rsid w:val="00624B59"/>
    <w:rsid w:val="006254A6"/>
    <w:rsid w:val="00631486"/>
    <w:rsid w:val="006359A0"/>
    <w:rsid w:val="0065189E"/>
    <w:rsid w:val="00667F89"/>
    <w:rsid w:val="0068443C"/>
    <w:rsid w:val="006939A8"/>
    <w:rsid w:val="006A1911"/>
    <w:rsid w:val="006A31B9"/>
    <w:rsid w:val="006C24CE"/>
    <w:rsid w:val="006D0AA0"/>
    <w:rsid w:val="006D1B40"/>
    <w:rsid w:val="006F1DAB"/>
    <w:rsid w:val="007037A5"/>
    <w:rsid w:val="00704437"/>
    <w:rsid w:val="00731F60"/>
    <w:rsid w:val="00735499"/>
    <w:rsid w:val="007470C5"/>
    <w:rsid w:val="00762895"/>
    <w:rsid w:val="007674C1"/>
    <w:rsid w:val="007B1644"/>
    <w:rsid w:val="007C7A1E"/>
    <w:rsid w:val="007E7F7B"/>
    <w:rsid w:val="007F4E94"/>
    <w:rsid w:val="008223D4"/>
    <w:rsid w:val="00834F38"/>
    <w:rsid w:val="00841BCB"/>
    <w:rsid w:val="008544BF"/>
    <w:rsid w:val="00873E44"/>
    <w:rsid w:val="00893EDB"/>
    <w:rsid w:val="008A077E"/>
    <w:rsid w:val="008B0520"/>
    <w:rsid w:val="008C4F21"/>
    <w:rsid w:val="008F4A7F"/>
    <w:rsid w:val="008F557D"/>
    <w:rsid w:val="008F58A9"/>
    <w:rsid w:val="00920422"/>
    <w:rsid w:val="009212F8"/>
    <w:rsid w:val="00924BC7"/>
    <w:rsid w:val="00925B48"/>
    <w:rsid w:val="00926789"/>
    <w:rsid w:val="00930107"/>
    <w:rsid w:val="0093453E"/>
    <w:rsid w:val="00937FA5"/>
    <w:rsid w:val="0094327C"/>
    <w:rsid w:val="00953FD1"/>
    <w:rsid w:val="00956E3B"/>
    <w:rsid w:val="00971C6B"/>
    <w:rsid w:val="009814F8"/>
    <w:rsid w:val="0099006F"/>
    <w:rsid w:val="009B4AD6"/>
    <w:rsid w:val="009B4F60"/>
    <w:rsid w:val="009E04A7"/>
    <w:rsid w:val="009E3945"/>
    <w:rsid w:val="009E7116"/>
    <w:rsid w:val="009F791D"/>
    <w:rsid w:val="00A12F53"/>
    <w:rsid w:val="00A51373"/>
    <w:rsid w:val="00A53071"/>
    <w:rsid w:val="00A56351"/>
    <w:rsid w:val="00A62C3F"/>
    <w:rsid w:val="00A65273"/>
    <w:rsid w:val="00A7575B"/>
    <w:rsid w:val="00A76DCD"/>
    <w:rsid w:val="00A87DEA"/>
    <w:rsid w:val="00A92128"/>
    <w:rsid w:val="00AA4080"/>
    <w:rsid w:val="00AA52B6"/>
    <w:rsid w:val="00AB27B8"/>
    <w:rsid w:val="00AD4E43"/>
    <w:rsid w:val="00AD7504"/>
    <w:rsid w:val="00AE602B"/>
    <w:rsid w:val="00AF1F84"/>
    <w:rsid w:val="00B136E7"/>
    <w:rsid w:val="00B137B9"/>
    <w:rsid w:val="00B25F5C"/>
    <w:rsid w:val="00B435D2"/>
    <w:rsid w:val="00B51307"/>
    <w:rsid w:val="00BD3E13"/>
    <w:rsid w:val="00BD5253"/>
    <w:rsid w:val="00BD61D4"/>
    <w:rsid w:val="00BE611D"/>
    <w:rsid w:val="00BF0217"/>
    <w:rsid w:val="00BF2221"/>
    <w:rsid w:val="00BF5576"/>
    <w:rsid w:val="00C05C0D"/>
    <w:rsid w:val="00C174E2"/>
    <w:rsid w:val="00C22E01"/>
    <w:rsid w:val="00C46ED4"/>
    <w:rsid w:val="00C52686"/>
    <w:rsid w:val="00C53969"/>
    <w:rsid w:val="00C56B17"/>
    <w:rsid w:val="00C6181A"/>
    <w:rsid w:val="00C6624D"/>
    <w:rsid w:val="00C74304"/>
    <w:rsid w:val="00C8533F"/>
    <w:rsid w:val="00CB3E34"/>
    <w:rsid w:val="00CC76C2"/>
    <w:rsid w:val="00CD122C"/>
    <w:rsid w:val="00CE4627"/>
    <w:rsid w:val="00CE46E0"/>
    <w:rsid w:val="00D43333"/>
    <w:rsid w:val="00D43792"/>
    <w:rsid w:val="00D44165"/>
    <w:rsid w:val="00D61E72"/>
    <w:rsid w:val="00D73BD4"/>
    <w:rsid w:val="00D7467E"/>
    <w:rsid w:val="00DA2BA9"/>
    <w:rsid w:val="00DB7DEE"/>
    <w:rsid w:val="00DC0440"/>
    <w:rsid w:val="00DC4649"/>
    <w:rsid w:val="00DD5E49"/>
    <w:rsid w:val="00DF16C5"/>
    <w:rsid w:val="00E0162A"/>
    <w:rsid w:val="00E23C3F"/>
    <w:rsid w:val="00E30453"/>
    <w:rsid w:val="00E45A65"/>
    <w:rsid w:val="00E47B61"/>
    <w:rsid w:val="00E539D1"/>
    <w:rsid w:val="00E6116F"/>
    <w:rsid w:val="00E8680A"/>
    <w:rsid w:val="00E9072A"/>
    <w:rsid w:val="00E93893"/>
    <w:rsid w:val="00EA08A8"/>
    <w:rsid w:val="00EB0B7A"/>
    <w:rsid w:val="00EB7ABC"/>
    <w:rsid w:val="00EC7AF7"/>
    <w:rsid w:val="00EC7C2D"/>
    <w:rsid w:val="00ED0999"/>
    <w:rsid w:val="00EE1637"/>
    <w:rsid w:val="00EF0268"/>
    <w:rsid w:val="00F13278"/>
    <w:rsid w:val="00F41723"/>
    <w:rsid w:val="00F43B05"/>
    <w:rsid w:val="00F5268B"/>
    <w:rsid w:val="00F55DC0"/>
    <w:rsid w:val="00FC2B31"/>
    <w:rsid w:val="00FC2B61"/>
    <w:rsid w:val="00FE0518"/>
    <w:rsid w:val="00FE12C0"/>
    <w:rsid w:val="00FE4643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60F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60FE5"/>
    <w:rPr>
      <w:color w:val="0000FF"/>
      <w:u w:val="single"/>
    </w:rPr>
  </w:style>
  <w:style w:type="paragraph" w:styleId="BodyText">
    <w:name w:val="Body Text"/>
    <w:basedOn w:val="Normal"/>
    <w:link w:val="BodyTextChar"/>
    <w:rsid w:val="00260FE5"/>
    <w:pPr>
      <w:overflowPunct w:val="0"/>
      <w:autoSpaceDE w:val="0"/>
      <w:autoSpaceDN w:val="0"/>
      <w:adjustRightInd w:val="0"/>
      <w:spacing w:before="120" w:after="240" w:line="360" w:lineRule="auto"/>
      <w:textAlignment w:val="baseline"/>
    </w:pPr>
    <w:rPr>
      <w:szCs w:val="20"/>
      <w:lang w:val="en-US" w:eastAsia="en-US"/>
    </w:rPr>
  </w:style>
  <w:style w:type="character" w:styleId="PageNumber">
    <w:name w:val="page number"/>
    <w:basedOn w:val="DefaultParagraphFont"/>
    <w:rsid w:val="00260FE5"/>
  </w:style>
  <w:style w:type="paragraph" w:styleId="Header">
    <w:name w:val="header"/>
    <w:basedOn w:val="Normal"/>
    <w:rsid w:val="00260FE5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260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60FE5"/>
    <w:pPr>
      <w:tabs>
        <w:tab w:val="center" w:pos="4153"/>
        <w:tab w:val="right" w:pos="8306"/>
      </w:tabs>
    </w:pPr>
  </w:style>
  <w:style w:type="paragraph" w:customStyle="1" w:styleId="CM1">
    <w:name w:val="CM1"/>
    <w:basedOn w:val="Normal"/>
    <w:next w:val="Normal"/>
    <w:rsid w:val="00260FE5"/>
    <w:pPr>
      <w:widowControl w:val="0"/>
      <w:autoSpaceDE w:val="0"/>
      <w:autoSpaceDN w:val="0"/>
      <w:adjustRightInd w:val="0"/>
      <w:spacing w:line="240" w:lineRule="atLeast"/>
    </w:pPr>
    <w:rPr>
      <w:rFonts w:ascii="NJNBL M+ Adv PSFT" w:hAnsi="NJNBL M+ Adv PSFT"/>
    </w:rPr>
  </w:style>
  <w:style w:type="paragraph" w:styleId="BalloonText">
    <w:name w:val="Balloon Text"/>
    <w:basedOn w:val="Normal"/>
    <w:link w:val="BalloonTextChar"/>
    <w:rsid w:val="00260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60FE5"/>
    <w:rPr>
      <w:rFonts w:ascii="Tahoma" w:hAnsi="Tahoma" w:cs="Tahoma"/>
      <w:sz w:val="16"/>
      <w:szCs w:val="16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60FE5"/>
    <w:rPr>
      <w:sz w:val="24"/>
      <w:szCs w:val="24"/>
      <w:lang w:val="en-AU" w:eastAsia="en-AU"/>
    </w:rPr>
  </w:style>
  <w:style w:type="character" w:styleId="LineNumber">
    <w:name w:val="line number"/>
    <w:basedOn w:val="DefaultParagraphFont"/>
    <w:rsid w:val="00260FE5"/>
  </w:style>
  <w:style w:type="paragraph" w:customStyle="1" w:styleId="pagecontents">
    <w:name w:val="pagecontents"/>
    <w:basedOn w:val="Normal"/>
    <w:rsid w:val="00260FE5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styleId="CommentReference">
    <w:name w:val="annotation reference"/>
    <w:basedOn w:val="DefaultParagraphFont"/>
    <w:rsid w:val="001E00CF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0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00CF"/>
  </w:style>
  <w:style w:type="paragraph" w:styleId="CommentSubject">
    <w:name w:val="annotation subject"/>
    <w:basedOn w:val="CommentText"/>
    <w:next w:val="CommentText"/>
    <w:link w:val="CommentSubjectChar"/>
    <w:rsid w:val="001E0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E00CF"/>
    <w:rPr>
      <w:b/>
      <w:bCs/>
    </w:rPr>
  </w:style>
  <w:style w:type="character" w:customStyle="1" w:styleId="BodyTextChar">
    <w:name w:val="Body Text Char"/>
    <w:basedOn w:val="DefaultParagraphFont"/>
    <w:link w:val="BodyText"/>
    <w:rsid w:val="00262A5F"/>
    <w:rPr>
      <w:sz w:val="24"/>
      <w:lang w:val="en-US" w:eastAsia="en-US"/>
    </w:rPr>
  </w:style>
  <w:style w:type="character" w:customStyle="1" w:styleId="pagecontents1">
    <w:name w:val="pagecontents1"/>
    <w:basedOn w:val="DefaultParagraphFont"/>
    <w:rsid w:val="0008059C"/>
    <w:rPr>
      <w:rFonts w:ascii="Verdana" w:hAnsi="Verdana" w:hint="default"/>
      <w:color w:val="000000"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60F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60FE5"/>
    <w:rPr>
      <w:color w:val="0000FF"/>
      <w:u w:val="single"/>
    </w:rPr>
  </w:style>
  <w:style w:type="paragraph" w:styleId="BodyText">
    <w:name w:val="Body Text"/>
    <w:basedOn w:val="Normal"/>
    <w:link w:val="BodyTextChar"/>
    <w:rsid w:val="00260FE5"/>
    <w:pPr>
      <w:overflowPunct w:val="0"/>
      <w:autoSpaceDE w:val="0"/>
      <w:autoSpaceDN w:val="0"/>
      <w:adjustRightInd w:val="0"/>
      <w:spacing w:before="120" w:after="240" w:line="360" w:lineRule="auto"/>
      <w:textAlignment w:val="baseline"/>
    </w:pPr>
    <w:rPr>
      <w:szCs w:val="20"/>
      <w:lang w:val="en-US" w:eastAsia="en-US"/>
    </w:rPr>
  </w:style>
  <w:style w:type="character" w:styleId="PageNumber">
    <w:name w:val="page number"/>
    <w:basedOn w:val="DefaultParagraphFont"/>
    <w:rsid w:val="00260FE5"/>
  </w:style>
  <w:style w:type="paragraph" w:styleId="Header">
    <w:name w:val="header"/>
    <w:basedOn w:val="Normal"/>
    <w:rsid w:val="00260FE5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260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60FE5"/>
    <w:pPr>
      <w:tabs>
        <w:tab w:val="center" w:pos="4153"/>
        <w:tab w:val="right" w:pos="8306"/>
      </w:tabs>
    </w:pPr>
  </w:style>
  <w:style w:type="paragraph" w:customStyle="1" w:styleId="CM1">
    <w:name w:val="CM1"/>
    <w:basedOn w:val="Normal"/>
    <w:next w:val="Normal"/>
    <w:rsid w:val="00260FE5"/>
    <w:pPr>
      <w:widowControl w:val="0"/>
      <w:autoSpaceDE w:val="0"/>
      <w:autoSpaceDN w:val="0"/>
      <w:adjustRightInd w:val="0"/>
      <w:spacing w:line="240" w:lineRule="atLeast"/>
    </w:pPr>
    <w:rPr>
      <w:rFonts w:ascii="NJNBL M+ Adv PSFT" w:hAnsi="NJNBL M+ Adv PSFT"/>
    </w:rPr>
  </w:style>
  <w:style w:type="paragraph" w:styleId="BalloonText">
    <w:name w:val="Balloon Text"/>
    <w:basedOn w:val="Normal"/>
    <w:link w:val="BalloonTextChar"/>
    <w:rsid w:val="00260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60FE5"/>
    <w:rPr>
      <w:rFonts w:ascii="Tahoma" w:hAnsi="Tahoma" w:cs="Tahoma"/>
      <w:sz w:val="16"/>
      <w:szCs w:val="16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60FE5"/>
    <w:rPr>
      <w:sz w:val="24"/>
      <w:szCs w:val="24"/>
      <w:lang w:val="en-AU" w:eastAsia="en-AU"/>
    </w:rPr>
  </w:style>
  <w:style w:type="character" w:styleId="LineNumber">
    <w:name w:val="line number"/>
    <w:basedOn w:val="DefaultParagraphFont"/>
    <w:rsid w:val="00260FE5"/>
  </w:style>
  <w:style w:type="paragraph" w:customStyle="1" w:styleId="pagecontents">
    <w:name w:val="pagecontents"/>
    <w:basedOn w:val="Normal"/>
    <w:rsid w:val="00260FE5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styleId="CommentReference">
    <w:name w:val="annotation reference"/>
    <w:basedOn w:val="DefaultParagraphFont"/>
    <w:rsid w:val="001E00CF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0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00CF"/>
  </w:style>
  <w:style w:type="paragraph" w:styleId="CommentSubject">
    <w:name w:val="annotation subject"/>
    <w:basedOn w:val="CommentText"/>
    <w:next w:val="CommentText"/>
    <w:link w:val="CommentSubjectChar"/>
    <w:rsid w:val="001E0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E00CF"/>
    <w:rPr>
      <w:b/>
      <w:bCs/>
    </w:rPr>
  </w:style>
  <w:style w:type="character" w:customStyle="1" w:styleId="BodyTextChar">
    <w:name w:val="Body Text Char"/>
    <w:basedOn w:val="DefaultParagraphFont"/>
    <w:link w:val="BodyText"/>
    <w:rsid w:val="00262A5F"/>
    <w:rPr>
      <w:sz w:val="24"/>
      <w:lang w:val="en-US" w:eastAsia="en-US"/>
    </w:rPr>
  </w:style>
  <w:style w:type="character" w:customStyle="1" w:styleId="pagecontents1">
    <w:name w:val="pagecontents1"/>
    <w:basedOn w:val="DefaultParagraphFont"/>
    <w:rsid w:val="0008059C"/>
    <w:rPr>
      <w:rFonts w:ascii="Verdana" w:hAnsi="Verdana" w:hint="default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8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37E6BC-CE28-41FC-B9A8-28308E65A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winning in Carnaby’s Cockatoo  (Calyptorhynchus latirostris) – a strategy for survival or legacy from a bygone era</vt:lpstr>
    </vt:vector>
  </TitlesOfParts>
  <LinksUpToDate>false</LinksUpToDate>
  <CharactersWithSpaces>903</CharactersWithSpaces>
  <SharedDoc>false</SharedDoc>
  <HLinks>
    <vt:vector size="48" baseType="variant">
      <vt:variant>
        <vt:i4>131152</vt:i4>
      </vt:variant>
      <vt:variant>
        <vt:i4>21</vt:i4>
      </vt:variant>
      <vt:variant>
        <vt:i4>0</vt:i4>
      </vt:variant>
      <vt:variant>
        <vt:i4>5</vt:i4>
      </vt:variant>
      <vt:variant>
        <vt:lpwstr>http://cms.csiro.au/resources/Body-Weights-Egg-Dimensions-Australian-Parrots.html</vt:lpwstr>
      </vt:variant>
      <vt:variant>
        <vt:lpwstr/>
      </vt:variant>
      <vt:variant>
        <vt:i4>4718656</vt:i4>
      </vt:variant>
      <vt:variant>
        <vt:i4>18</vt:i4>
      </vt:variant>
      <vt:variant>
        <vt:i4>0</vt:i4>
      </vt:variant>
      <vt:variant>
        <vt:i4>5</vt:i4>
      </vt:variant>
      <vt:variant>
        <vt:lpwstr>http://ro.ecu.edu.au/theses/595/</vt:lpwstr>
      </vt:variant>
      <vt:variant>
        <vt:lpwstr/>
      </vt:variant>
      <vt:variant>
        <vt:i4>8061007</vt:i4>
      </vt:variant>
      <vt:variant>
        <vt:i4>15</vt:i4>
      </vt:variant>
      <vt:variant>
        <vt:i4>0</vt:i4>
      </vt:variant>
      <vt:variant>
        <vt:i4>5</vt:i4>
      </vt:variant>
      <vt:variant>
        <vt:lpwstr>http://www.climatechangeinaustralia.gov.au/technical_report.php</vt:lpwstr>
      </vt:variant>
      <vt:variant>
        <vt:lpwstr/>
      </vt:variant>
      <vt:variant>
        <vt:i4>2424907</vt:i4>
      </vt:variant>
      <vt:variant>
        <vt:i4>12</vt:i4>
      </vt:variant>
      <vt:variant>
        <vt:i4>0</vt:i4>
      </vt:variant>
      <vt:variant>
        <vt:i4>5</vt:i4>
      </vt:variant>
      <vt:variant>
        <vt:lpwstr>http://www.youtube.com/user/Onawingandaprayer1</vt:lpwstr>
      </vt:variant>
      <vt:variant>
        <vt:lpwstr>p/u/64/_CQ-F0JRkkI</vt:lpwstr>
      </vt:variant>
      <vt:variant>
        <vt:i4>5832775</vt:i4>
      </vt:variant>
      <vt:variant>
        <vt:i4>9</vt:i4>
      </vt:variant>
      <vt:variant>
        <vt:i4>0</vt:i4>
      </vt:variant>
      <vt:variant>
        <vt:i4>5</vt:i4>
      </vt:variant>
      <vt:variant>
        <vt:lpwstr>http://www.wingandaprayer.com.au/</vt:lpwstr>
      </vt:variant>
      <vt:variant>
        <vt:lpwstr/>
      </vt:variant>
      <vt:variant>
        <vt:i4>1769579</vt:i4>
      </vt:variant>
      <vt:variant>
        <vt:i4>6</vt:i4>
      </vt:variant>
      <vt:variant>
        <vt:i4>0</vt:i4>
      </vt:variant>
      <vt:variant>
        <vt:i4>5</vt:i4>
      </vt:variant>
      <vt:variant>
        <vt:lpwstr>mailto:Rick.Dawson@dpaw.wa.gov.au</vt:lpwstr>
      </vt:variant>
      <vt:variant>
        <vt:lpwstr/>
      </vt:variant>
      <vt:variant>
        <vt:i4>4718626</vt:i4>
      </vt:variant>
      <vt:variant>
        <vt:i4>3</vt:i4>
      </vt:variant>
      <vt:variant>
        <vt:i4>0</vt:i4>
      </vt:variant>
      <vt:variant>
        <vt:i4>5</vt:i4>
      </vt:variant>
      <vt:variant>
        <vt:lpwstr>mailto:peter.mawson@perthzoo.wa.gov.au</vt:lpwstr>
      </vt:variant>
      <vt:variant>
        <vt:lpwstr/>
      </vt:variant>
      <vt:variant>
        <vt:i4>1114229</vt:i4>
      </vt:variant>
      <vt:variant>
        <vt:i4>0</vt:i4>
      </vt:variant>
      <vt:variant>
        <vt:i4>0</vt:i4>
      </vt:variant>
      <vt:variant>
        <vt:i4>5</vt:i4>
      </vt:variant>
      <vt:variant>
        <vt:lpwstr>mailto:denis.saunders@csiro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winning in Carnaby’s Cockatoo  (Calyptorhynchus latirostris) – a strategy for survival or legacy from a bygone era</dc:title>
  <dc:creator/>
  <cp:lastModifiedBy/>
  <cp:revision>1</cp:revision>
  <cp:lastPrinted>2011-10-06T09:18:00Z</cp:lastPrinted>
  <dcterms:created xsi:type="dcterms:W3CDTF">2014-02-17T14:17:00Z</dcterms:created>
  <dcterms:modified xsi:type="dcterms:W3CDTF">2014-02-17T14:17:00Z</dcterms:modified>
</cp:coreProperties>
</file>